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6. Summary of the growth properties of U266 and derived cell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2520"/>
        <w:gridCol w:w="1080"/>
        <w:gridCol w:w="1456"/>
      </w:tblGrid>
      <w:tr>
        <w:trPr/>
        <w:tc>
          <w:tcPr>
            <w:tcW w:w="14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PMI1640/10% FB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ft aga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nexin V/ PI staining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ubling    G</w:t>
            </w:r>
            <w:r>
              <w:rPr>
                <w:b/>
                <w:sz w:val="11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/S/G</w:t>
            </w:r>
            <w:r>
              <w:rPr>
                <w:b/>
                <w:sz w:val="11"/>
                <w:szCs w:val="22"/>
              </w:rPr>
              <w:t>2/M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(hr)    Phase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FE (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optotic Ratio (%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>
                <w:sz w:val="22"/>
                <w:szCs w:val="22"/>
              </w:rPr>
              <w:t xml:space="preserve">33.4      56/30/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3±3.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.6%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-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5.6      54/30/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4±2.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.2%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-W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.2</w:t>
            </w: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55/31/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±5.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4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.4%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-S16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.6</w:t>
            </w: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53/26/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±3.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2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.6%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-S25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1.8      54/28/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±4.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6.2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2.1%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66-S38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.9      50/30/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±3.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5.0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2.1%</w:t>
            </w:r>
          </w:p>
        </w:tc>
      </w:tr>
    </w:tbl>
    <w:p>
      <w:pPr>
        <w:pStyle w:val="Normal"/>
        <w:rPr>
          <w:sz w:val="22"/>
          <w:szCs w:val="22"/>
        </w:rPr>
      </w:pPr>
      <w:r>
        <w:rPr/>
        <w:t xml:space="preserve">CFE, colony-forming efficiency; FBS, </w:t>
      </w:r>
      <w:r>
        <w:rPr>
          <w:sz w:val="22"/>
          <w:szCs w:val="22"/>
        </w:rPr>
        <w:t>fetal bovine serum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7:33:00Z</dcterms:created>
  <dc:creator>walkinnet</dc:creator>
  <dc:description/>
  <cp:keywords/>
  <dc:language>en-US</dc:language>
  <cp:lastModifiedBy>ThinkPad pc</cp:lastModifiedBy>
  <dcterms:modified xsi:type="dcterms:W3CDTF">2010-08-03T12:18:00Z</dcterms:modified>
  <cp:revision>5</cp:revision>
  <dc:subject/>
  <dc:title>Supplemental Data</dc:title>
</cp:coreProperties>
</file>